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8CA48" w14:textId="4A382FEE" w:rsidR="004529CC" w:rsidRPr="00E60D2D" w:rsidRDefault="00AB6588" w:rsidP="00920C3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</w:pPr>
      <w:r w:rsidRPr="00AB6588">
        <w:rPr>
          <w:rFonts w:ascii="Times New Roman" w:eastAsia="Times New Roman" w:hAnsi="Times New Roman" w:cs="Times New Roman"/>
          <w:b/>
          <w:bCs/>
          <w:sz w:val="36"/>
          <w:szCs w:val="36"/>
          <w:lang w:eastAsia="de-DE"/>
        </w:rPr>
        <w:t>A comparative analysis of toxin gene families across diverse sea anemone species</w:t>
      </w:r>
    </w:p>
    <w:p w14:paraId="4924F67C" w14:textId="3B637212" w:rsidR="004529CC" w:rsidRPr="004529CC" w:rsidRDefault="00E60D2D" w:rsidP="00920C3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</w:pP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Hayden L. Smith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Daniel A. Broszczak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2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Chloe A. van der Burg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3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Joachim M. </w:t>
      </w:r>
      <w:proofErr w:type="spellStart"/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>Surm</w:t>
      </w:r>
      <w:proofErr w:type="spellEnd"/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4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Libby Liggins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5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, Raymond S. Norton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6,7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lang w:eastAsia="de-DE"/>
        </w:rPr>
        <w:t xml:space="preserve"> and Peter J. Prentis </w:t>
      </w:r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1,</w:t>
      </w:r>
      <w:proofErr w:type="gramStart"/>
      <w:r w:rsidRPr="00E60D2D">
        <w:rPr>
          <w:rFonts w:ascii="Times New Roman" w:eastAsia="Times New Roman" w:hAnsi="Times New Roman" w:cs="Times New Roman"/>
          <w:b/>
          <w:bCs/>
          <w:sz w:val="24"/>
          <w:szCs w:val="20"/>
          <w:vertAlign w:val="superscript"/>
          <w:lang w:eastAsia="de-DE"/>
        </w:rPr>
        <w:t>8,*</w:t>
      </w:r>
      <w:proofErr w:type="gramEnd"/>
    </w:p>
    <w:p w14:paraId="7BE3EF7B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1 School of Biology and Environmental Sciences, Science and Engineering Faculty, Queensland University of Technology, Brisbane, Australia</w:t>
      </w:r>
    </w:p>
    <w:p w14:paraId="726736F2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2 School of Biomedical Sciences, Faculty of Health, Queensland University of Technology, Brisbane 4000, Australia</w:t>
      </w:r>
    </w:p>
    <w:p w14:paraId="7CB3C617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3 Department of Anatomy, School of Biomedical Sciences, University of Otago, Dunedin 9016, New Zealand</w:t>
      </w:r>
    </w:p>
    <w:p w14:paraId="17C35B04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4 Faculty of Biology, Ludwig-Maximilians-Universität Munich, Munich, D-80539, Germany</w:t>
      </w:r>
    </w:p>
    <w:p w14:paraId="3C876944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5 School of Biological Sciences, University of Auckland, Auckland 1010, New Zealand</w:t>
      </w:r>
    </w:p>
    <w:p w14:paraId="31DE341D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6 Medicinal Chemistry, Monash Institute of Pharmaceutical Sciences, Monash University, Parkville, Victoria 3052, Australia</w:t>
      </w:r>
    </w:p>
    <w:p w14:paraId="34821148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7 ARC Centre for Fragment-Based Design, Monash University, Parkville, Victoria, 3052, Australia</w:t>
      </w:r>
    </w:p>
    <w:p w14:paraId="7CDDBB56" w14:textId="77777777" w:rsidR="00D548C4" w:rsidRPr="00D548C4" w:rsidRDefault="00D548C4" w:rsidP="00920C3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8 Centre for Agriculture and the Bioeconomy, Queensland University of Technology, Brisbane, Australia</w:t>
      </w:r>
    </w:p>
    <w:p w14:paraId="7E7B4D4D" w14:textId="0F0D5DC4" w:rsidR="006567FE" w:rsidRDefault="00D548C4" w:rsidP="00920C3C">
      <w:pPr>
        <w:spacing w:line="276" w:lineRule="auto"/>
        <w:rPr>
          <w:rFonts w:ascii="Times New Roman" w:hAnsi="Times New Roman" w:cs="Times New Roman"/>
        </w:rPr>
      </w:pPr>
      <w:r w:rsidRPr="00D548C4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* Corresponding Author: p.prentis@qut</w:t>
      </w:r>
      <w:r w:rsidRPr="006B75B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edu.au</w:t>
      </w:r>
      <w:r w:rsidRPr="006B75BC">
        <w:rPr>
          <w:rFonts w:ascii="Times New Roman" w:hAnsi="Times New Roman" w:cs="Times New Roman"/>
          <w:sz w:val="24"/>
          <w:szCs w:val="24"/>
        </w:rPr>
        <w:t xml:space="preserve"> </w:t>
      </w:r>
      <w:r w:rsidR="006567FE" w:rsidRPr="006B75BC">
        <w:rPr>
          <w:rFonts w:ascii="Times New Roman" w:hAnsi="Times New Roman" w:cs="Times New Roman"/>
          <w:sz w:val="24"/>
          <w:szCs w:val="24"/>
        </w:rPr>
        <w:br w:type="page"/>
      </w:r>
    </w:p>
    <w:p w14:paraId="6B196637" w14:textId="6A454D27" w:rsidR="00A76616" w:rsidRDefault="00B86207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ADBCB0" wp14:editId="64045CFB">
            <wp:extent cx="6479540" cy="7148195"/>
            <wp:effectExtent l="0" t="0" r="0" b="0"/>
            <wp:docPr id="1798424115" name="Picture 1" descr="A black and white image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424115" name="Picture 1" descr="A black and white image of a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714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0B708" w14:textId="625FDA97" w:rsidR="00A76616" w:rsidRDefault="008A20C6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</w:t>
      </w:r>
      <w:r w:rsidRPr="0061106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0B62DC" w:rsidRPr="000B62DC">
        <w:rPr>
          <w:rFonts w:ascii="Times New Roman" w:hAnsi="Times New Roman" w:cs="Times New Roman"/>
        </w:rPr>
        <w:t xml:space="preserve">Maximum-likelihood phylogenetic tree of candidate sequences for the phospholipase A2 toxin family. Support values shown as Maximum Likelihood bootstrap (0-100). Gene transcripts were identified based on their species name followed by count number or isoform designation denoted with alphanumeric values. Sequences denoted with a six-digit alphanumeric code are from the </w:t>
      </w:r>
      <w:r w:rsidR="00A07636">
        <w:rPr>
          <w:rFonts w:ascii="Times New Roman" w:hAnsi="Times New Roman" w:cs="Times New Roman"/>
        </w:rPr>
        <w:t>Swiss-Prot</w:t>
      </w:r>
      <w:r w:rsidR="000B62DC" w:rsidRPr="000B62DC">
        <w:rPr>
          <w:rFonts w:ascii="Times New Roman" w:hAnsi="Times New Roman" w:cs="Times New Roman"/>
        </w:rPr>
        <w:t>/</w:t>
      </w:r>
      <w:proofErr w:type="spellStart"/>
      <w:r w:rsidR="000B62DC" w:rsidRPr="000B62DC">
        <w:rPr>
          <w:rFonts w:ascii="Times New Roman" w:hAnsi="Times New Roman" w:cs="Times New Roman"/>
        </w:rPr>
        <w:t>UniProt</w:t>
      </w:r>
      <w:proofErr w:type="spellEnd"/>
      <w:r w:rsidR="000B62DC" w:rsidRPr="000B62DC">
        <w:rPr>
          <w:rFonts w:ascii="Times New Roman" w:hAnsi="Times New Roman" w:cs="Times New Roman"/>
        </w:rPr>
        <w:t xml:space="preserve"> databases</w:t>
      </w:r>
      <w:r w:rsidR="000273D8">
        <w:rPr>
          <w:rFonts w:ascii="Times New Roman" w:hAnsi="Times New Roman" w:cs="Times New Roman"/>
        </w:rPr>
        <w:t>.</w:t>
      </w:r>
    </w:p>
    <w:p w14:paraId="3C4FE388" w14:textId="77777777" w:rsidR="00C030DB" w:rsidRDefault="00C030DB" w:rsidP="00920C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2CCA0D" w14:textId="63AE99D1" w:rsidR="00A76616" w:rsidRDefault="006F60D9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E88666" wp14:editId="6B676B2B">
            <wp:extent cx="6478621" cy="2400300"/>
            <wp:effectExtent l="0" t="0" r="0" b="0"/>
            <wp:docPr id="14379739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973992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8621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16BB" w14:textId="6665CBC7" w:rsidR="00611064" w:rsidRDefault="00611064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r w:rsidR="00A76616">
        <w:rPr>
          <w:rFonts w:ascii="Times New Roman" w:hAnsi="Times New Roman" w:cs="Times New Roman"/>
        </w:rPr>
        <w:t>2</w:t>
      </w:r>
      <w:r w:rsidRPr="00611064">
        <w:rPr>
          <w:rFonts w:ascii="Times New Roman" w:hAnsi="Times New Roman" w:cs="Times New Roman"/>
        </w:rPr>
        <w:t>:</w:t>
      </w:r>
      <w:r w:rsidR="004B6BDD">
        <w:rPr>
          <w:rFonts w:ascii="Times New Roman" w:hAnsi="Times New Roman" w:cs="Times New Roman"/>
        </w:rPr>
        <w:t xml:space="preserve"> </w:t>
      </w:r>
      <w:r w:rsidR="004B6BDD" w:rsidRPr="004B6BDD">
        <w:rPr>
          <w:rFonts w:ascii="Times New Roman" w:hAnsi="Times New Roman" w:cs="Times New Roman"/>
        </w:rPr>
        <w:t xml:space="preserve">Alignment of </w:t>
      </w:r>
      <w:r w:rsidR="00E359EF">
        <w:rPr>
          <w:rFonts w:ascii="Times New Roman" w:hAnsi="Times New Roman" w:cs="Times New Roman"/>
        </w:rPr>
        <w:t xml:space="preserve">characterised 12-cysteine phospholipase A2 sequences from </w:t>
      </w:r>
      <w:proofErr w:type="spellStart"/>
      <w:r w:rsidR="004B6BDD">
        <w:rPr>
          <w:rFonts w:ascii="Times New Roman" w:hAnsi="Times New Roman" w:cs="Times New Roman"/>
        </w:rPr>
        <w:t>UniProt</w:t>
      </w:r>
      <w:proofErr w:type="spellEnd"/>
      <w:r w:rsidR="000061AE">
        <w:rPr>
          <w:rFonts w:ascii="Times New Roman" w:hAnsi="Times New Roman" w:cs="Times New Roman"/>
        </w:rPr>
        <w:t xml:space="preserve"> </w:t>
      </w:r>
      <w:r w:rsidR="004A5041">
        <w:rPr>
          <w:rFonts w:ascii="Times New Roman" w:hAnsi="Times New Roman" w:cs="Times New Roman"/>
        </w:rPr>
        <w:t>showing two cysteine framework structures</w:t>
      </w:r>
      <w:r w:rsidR="00E359EF">
        <w:rPr>
          <w:rFonts w:ascii="Times New Roman" w:hAnsi="Times New Roman" w:cs="Times New Roman"/>
        </w:rPr>
        <w:t>,</w:t>
      </w:r>
      <w:r w:rsidR="004B6BDD" w:rsidRPr="004B6BDD">
        <w:rPr>
          <w:rFonts w:ascii="Times New Roman" w:hAnsi="Times New Roman" w:cs="Times New Roman"/>
        </w:rPr>
        <w:t xml:space="preserve"> with highlighted sections for cysteine </w:t>
      </w:r>
      <w:r w:rsidR="00A21407">
        <w:rPr>
          <w:rFonts w:ascii="Times New Roman" w:hAnsi="Times New Roman" w:cs="Times New Roman"/>
        </w:rPr>
        <w:t xml:space="preserve">(C) </w:t>
      </w:r>
      <w:r w:rsidR="004B6BDD" w:rsidRPr="004B6BDD">
        <w:rPr>
          <w:rFonts w:ascii="Times New Roman" w:hAnsi="Times New Roman" w:cs="Times New Roman"/>
        </w:rPr>
        <w:t xml:space="preserve">residues and </w:t>
      </w:r>
      <w:r w:rsidR="00E359EF">
        <w:rPr>
          <w:rFonts w:ascii="Times New Roman" w:hAnsi="Times New Roman" w:cs="Times New Roman"/>
        </w:rPr>
        <w:t xml:space="preserve">known </w:t>
      </w:r>
      <w:r w:rsidR="004B6BDD" w:rsidRPr="004B6BDD">
        <w:rPr>
          <w:rFonts w:ascii="Times New Roman" w:hAnsi="Times New Roman" w:cs="Times New Roman"/>
        </w:rPr>
        <w:t>cleavage site motifs</w:t>
      </w:r>
      <w:r w:rsidR="003D3D23">
        <w:rPr>
          <w:rFonts w:ascii="Times New Roman" w:hAnsi="Times New Roman" w:cs="Times New Roman"/>
        </w:rPr>
        <w:t xml:space="preserve"> (KR)</w:t>
      </w:r>
      <w:r w:rsidR="004B6BDD">
        <w:rPr>
          <w:rFonts w:ascii="Times New Roman" w:hAnsi="Times New Roman" w:cs="Times New Roman"/>
        </w:rPr>
        <w:t>.</w:t>
      </w:r>
      <w:r w:rsidR="00054752">
        <w:rPr>
          <w:rFonts w:ascii="Times New Roman" w:hAnsi="Times New Roman" w:cs="Times New Roman"/>
        </w:rPr>
        <w:t xml:space="preserve"> </w:t>
      </w:r>
      <w:r w:rsidR="005E4ACB">
        <w:rPr>
          <w:rFonts w:ascii="Times New Roman" w:hAnsi="Times New Roman" w:cs="Times New Roman"/>
        </w:rPr>
        <w:t>Abbreviations:</w:t>
      </w:r>
      <w:r w:rsidR="008F60AB" w:rsidRPr="008F60AB">
        <w:t xml:space="preserve"> </w:t>
      </w:r>
      <w:proofErr w:type="spellStart"/>
      <w:r w:rsidR="008F60AB" w:rsidRPr="008F60AB">
        <w:rPr>
          <w:rFonts w:ascii="Times New Roman" w:hAnsi="Times New Roman" w:cs="Times New Roman"/>
          <w:i/>
          <w:iCs/>
        </w:rPr>
        <w:t>Urticina</w:t>
      </w:r>
      <w:proofErr w:type="spellEnd"/>
      <w:r w:rsidR="008F60AB" w:rsidRPr="008F60A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F60AB" w:rsidRPr="008F60AB">
        <w:rPr>
          <w:rFonts w:ascii="Times New Roman" w:hAnsi="Times New Roman" w:cs="Times New Roman"/>
          <w:i/>
          <w:iCs/>
        </w:rPr>
        <w:t>crassicornis</w:t>
      </w:r>
      <w:proofErr w:type="spellEnd"/>
      <w:r w:rsidR="005E4ACB">
        <w:rPr>
          <w:rFonts w:ascii="Times New Roman" w:hAnsi="Times New Roman" w:cs="Times New Roman"/>
        </w:rPr>
        <w:t xml:space="preserve"> (</w:t>
      </w:r>
      <w:proofErr w:type="spellStart"/>
      <w:r w:rsidR="005E4ACB">
        <w:rPr>
          <w:rFonts w:ascii="Times New Roman" w:hAnsi="Times New Roman" w:cs="Times New Roman"/>
        </w:rPr>
        <w:t>Ucs</w:t>
      </w:r>
      <w:proofErr w:type="spellEnd"/>
      <w:r w:rsidR="005E4ACB">
        <w:rPr>
          <w:rFonts w:ascii="Times New Roman" w:hAnsi="Times New Roman" w:cs="Times New Roman"/>
        </w:rPr>
        <w:t xml:space="preserve">), </w:t>
      </w:r>
      <w:proofErr w:type="spellStart"/>
      <w:r w:rsidR="00505890">
        <w:rPr>
          <w:rFonts w:ascii="Times New Roman" w:hAnsi="Times New Roman" w:cs="Times New Roman"/>
          <w:i/>
          <w:iCs/>
        </w:rPr>
        <w:t>Calliactis</w:t>
      </w:r>
      <w:proofErr w:type="spellEnd"/>
      <w:r w:rsidR="00505890">
        <w:rPr>
          <w:rFonts w:ascii="Times New Roman" w:hAnsi="Times New Roman" w:cs="Times New Roman"/>
          <w:i/>
          <w:iCs/>
        </w:rPr>
        <w:t xml:space="preserve"> </w:t>
      </w:r>
      <w:r w:rsidR="00393B09" w:rsidRPr="00393B09">
        <w:rPr>
          <w:rFonts w:ascii="Times New Roman" w:hAnsi="Times New Roman" w:cs="Times New Roman"/>
          <w:i/>
          <w:iCs/>
        </w:rPr>
        <w:t>palliata</w:t>
      </w:r>
      <w:r w:rsidR="00393B09" w:rsidRPr="00393B09">
        <w:rPr>
          <w:rFonts w:ascii="Times New Roman" w:hAnsi="Times New Roman" w:cs="Times New Roman"/>
        </w:rPr>
        <w:t xml:space="preserve"> </w:t>
      </w:r>
      <w:r w:rsidR="005E4ACB">
        <w:rPr>
          <w:rFonts w:ascii="Times New Roman" w:hAnsi="Times New Roman" w:cs="Times New Roman"/>
        </w:rPr>
        <w:t>(Apt</w:t>
      </w:r>
      <w:r w:rsidR="00DE796C">
        <w:rPr>
          <w:rFonts w:ascii="Times New Roman" w:hAnsi="Times New Roman" w:cs="Times New Roman"/>
        </w:rPr>
        <w:t>; form</w:t>
      </w:r>
      <w:r w:rsidR="0012433C">
        <w:rPr>
          <w:rFonts w:ascii="Times New Roman" w:hAnsi="Times New Roman" w:cs="Times New Roman"/>
        </w:rPr>
        <w:t>erly</w:t>
      </w:r>
      <w:r w:rsidR="00DE796C">
        <w:rPr>
          <w:rFonts w:ascii="Times New Roman" w:hAnsi="Times New Roman" w:cs="Times New Roman"/>
        </w:rPr>
        <w:t xml:space="preserve"> </w:t>
      </w:r>
      <w:proofErr w:type="spellStart"/>
      <w:r w:rsidR="00DE796C">
        <w:rPr>
          <w:rFonts w:ascii="Times New Roman" w:hAnsi="Times New Roman" w:cs="Times New Roman"/>
          <w:i/>
          <w:iCs/>
        </w:rPr>
        <w:t>A</w:t>
      </w:r>
      <w:r w:rsidR="00DE796C" w:rsidRPr="00393B09">
        <w:rPr>
          <w:rFonts w:ascii="Times New Roman" w:hAnsi="Times New Roman" w:cs="Times New Roman"/>
          <w:i/>
          <w:iCs/>
        </w:rPr>
        <w:t>damsia</w:t>
      </w:r>
      <w:proofErr w:type="spellEnd"/>
      <w:r w:rsidR="00DE796C">
        <w:rPr>
          <w:rFonts w:ascii="Times New Roman" w:hAnsi="Times New Roman" w:cs="Times New Roman"/>
          <w:i/>
          <w:iCs/>
        </w:rPr>
        <w:t xml:space="preserve"> palliata</w:t>
      </w:r>
      <w:r w:rsidR="005E4ACB">
        <w:rPr>
          <w:rFonts w:ascii="Times New Roman" w:hAnsi="Times New Roman" w:cs="Times New Roman"/>
        </w:rPr>
        <w:t xml:space="preserve">), </w:t>
      </w:r>
      <w:proofErr w:type="spellStart"/>
      <w:r w:rsidR="008564F8" w:rsidRPr="008564F8">
        <w:rPr>
          <w:rFonts w:ascii="Times New Roman" w:hAnsi="Times New Roman" w:cs="Times New Roman"/>
          <w:i/>
          <w:iCs/>
        </w:rPr>
        <w:t>Condylactis</w:t>
      </w:r>
      <w:proofErr w:type="spellEnd"/>
      <w:r w:rsidR="008564F8" w:rsidRPr="008564F8">
        <w:rPr>
          <w:rFonts w:ascii="Times New Roman" w:hAnsi="Times New Roman" w:cs="Times New Roman"/>
          <w:i/>
          <w:iCs/>
        </w:rPr>
        <w:t xml:space="preserve"> gigantea</w:t>
      </w:r>
      <w:r w:rsidR="008564F8" w:rsidRPr="008564F8">
        <w:rPr>
          <w:rFonts w:ascii="Times New Roman" w:hAnsi="Times New Roman" w:cs="Times New Roman"/>
        </w:rPr>
        <w:t xml:space="preserve"> </w:t>
      </w:r>
      <w:r w:rsidR="002370B8">
        <w:rPr>
          <w:rFonts w:ascii="Times New Roman" w:hAnsi="Times New Roman" w:cs="Times New Roman"/>
        </w:rPr>
        <w:t>(</w:t>
      </w:r>
      <w:proofErr w:type="spellStart"/>
      <w:r w:rsidR="002370B8">
        <w:rPr>
          <w:rFonts w:ascii="Times New Roman" w:hAnsi="Times New Roman" w:cs="Times New Roman"/>
        </w:rPr>
        <w:t>Cgg</w:t>
      </w:r>
      <w:proofErr w:type="spellEnd"/>
      <w:r w:rsidR="002370B8">
        <w:rPr>
          <w:rFonts w:ascii="Times New Roman" w:hAnsi="Times New Roman" w:cs="Times New Roman"/>
        </w:rPr>
        <w:t>)</w:t>
      </w:r>
      <w:r w:rsidR="005E4ACB">
        <w:rPr>
          <w:rFonts w:ascii="Times New Roman" w:hAnsi="Times New Roman" w:cs="Times New Roman"/>
        </w:rPr>
        <w:t xml:space="preserve">. </w:t>
      </w:r>
      <w:r w:rsidR="00054752" w:rsidRPr="00054752">
        <w:rPr>
          <w:rFonts w:ascii="Times New Roman" w:hAnsi="Times New Roman" w:cs="Times New Roman"/>
        </w:rPr>
        <w:t xml:space="preserve">Sequences denoted with a six-digit alphanumeric code from the </w:t>
      </w:r>
      <w:r w:rsidR="00A07636">
        <w:rPr>
          <w:rFonts w:ascii="Times New Roman" w:hAnsi="Times New Roman" w:cs="Times New Roman"/>
        </w:rPr>
        <w:t>Swiss-Prot</w:t>
      </w:r>
      <w:r w:rsidR="008D5E6B" w:rsidRPr="000B62DC">
        <w:rPr>
          <w:rFonts w:ascii="Times New Roman" w:hAnsi="Times New Roman" w:cs="Times New Roman"/>
        </w:rPr>
        <w:t>/</w:t>
      </w:r>
      <w:proofErr w:type="spellStart"/>
      <w:r w:rsidR="008D5E6B" w:rsidRPr="000B62DC">
        <w:rPr>
          <w:rFonts w:ascii="Times New Roman" w:hAnsi="Times New Roman" w:cs="Times New Roman"/>
        </w:rPr>
        <w:t>UniProt</w:t>
      </w:r>
      <w:proofErr w:type="spellEnd"/>
      <w:r w:rsidR="008D5E6B" w:rsidRPr="000B62DC">
        <w:rPr>
          <w:rFonts w:ascii="Times New Roman" w:hAnsi="Times New Roman" w:cs="Times New Roman"/>
        </w:rPr>
        <w:t xml:space="preserve"> databases</w:t>
      </w:r>
      <w:r w:rsidR="00054752" w:rsidRPr="00054752">
        <w:rPr>
          <w:rFonts w:ascii="Times New Roman" w:hAnsi="Times New Roman" w:cs="Times New Roman"/>
        </w:rPr>
        <w:t>.</w:t>
      </w:r>
    </w:p>
    <w:p w14:paraId="2878DEDA" w14:textId="78A3D579" w:rsidR="00C30D9D" w:rsidRDefault="00C30D9D" w:rsidP="00920C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5C20E7" w14:textId="0AB9EC4C" w:rsidR="0012276C" w:rsidRDefault="00AA5945" w:rsidP="00920C3C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AAD915" wp14:editId="62ECC6DB">
            <wp:extent cx="4305300" cy="2985339"/>
            <wp:effectExtent l="0" t="0" r="0" b="5715"/>
            <wp:docPr id="1148820574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20574" name="Picture 2" descr="A diagram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8531" cy="298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92E2A" w14:textId="52B77412" w:rsidR="009B330C" w:rsidRDefault="00DA5059" w:rsidP="00920C3C">
      <w:pPr>
        <w:spacing w:line="276" w:lineRule="auto"/>
        <w:jc w:val="both"/>
        <w:rPr>
          <w:rFonts w:ascii="Times New Roman" w:hAnsi="Times New Roman" w:cs="Times New Roman"/>
        </w:rPr>
      </w:pPr>
      <w:r w:rsidRPr="00611064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3</w:t>
      </w:r>
      <w:r w:rsidRPr="0061106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823B8F">
        <w:rPr>
          <w:rFonts w:ascii="Times New Roman" w:hAnsi="Times New Roman" w:cs="Times New Roman"/>
        </w:rPr>
        <w:t>Maximum</w:t>
      </w:r>
      <w:r w:rsidR="00662F40">
        <w:rPr>
          <w:rFonts w:ascii="Times New Roman" w:hAnsi="Times New Roman" w:cs="Times New Roman"/>
        </w:rPr>
        <w:t>-likelihood</w:t>
      </w:r>
      <w:r w:rsidR="00823B8F" w:rsidRPr="00823B8F">
        <w:rPr>
          <w:rFonts w:ascii="Times New Roman" w:hAnsi="Times New Roman" w:cs="Times New Roman"/>
        </w:rPr>
        <w:t xml:space="preserve"> phylogenetic tree for the potassium channel toxin type V family sequences</w:t>
      </w:r>
      <w:r w:rsidR="00A57DAC">
        <w:rPr>
          <w:rFonts w:ascii="Times New Roman" w:hAnsi="Times New Roman" w:cs="Times New Roman"/>
        </w:rPr>
        <w:t xml:space="preserve"> </w:t>
      </w:r>
      <w:r w:rsidR="007E08C6">
        <w:rPr>
          <w:rFonts w:ascii="Times New Roman" w:hAnsi="Times New Roman" w:cs="Times New Roman"/>
        </w:rPr>
        <w:t>derived from Clade 1 and Clade 2 of Figure 6 in Manuscript</w:t>
      </w:r>
      <w:r>
        <w:rPr>
          <w:rFonts w:ascii="Times New Roman" w:hAnsi="Times New Roman" w:cs="Times New Roman"/>
        </w:rPr>
        <w:t>.</w:t>
      </w:r>
      <w:r w:rsidR="00542C73">
        <w:rPr>
          <w:rFonts w:ascii="Times New Roman" w:hAnsi="Times New Roman" w:cs="Times New Roman"/>
        </w:rPr>
        <w:t xml:space="preserve"> </w:t>
      </w:r>
      <w:r w:rsidR="00542C73" w:rsidRPr="00542C73">
        <w:rPr>
          <w:rFonts w:ascii="Times New Roman" w:hAnsi="Times New Roman" w:cs="Times New Roman"/>
        </w:rPr>
        <w:t xml:space="preserve">Support values shown as Maximum Likelihood bootstrap (0-100). Gene transcripts were identified based on their species name followed by count number or isoform designation denoted with alphanumeric values. Sequences denoted with a six-digit alphanumeric code are from the </w:t>
      </w:r>
      <w:r w:rsidR="00A07636">
        <w:rPr>
          <w:rFonts w:ascii="Times New Roman" w:hAnsi="Times New Roman" w:cs="Times New Roman"/>
        </w:rPr>
        <w:t>Swiss-Prot</w:t>
      </w:r>
      <w:r w:rsidR="00542C73" w:rsidRPr="00542C73">
        <w:rPr>
          <w:rFonts w:ascii="Times New Roman" w:hAnsi="Times New Roman" w:cs="Times New Roman"/>
        </w:rPr>
        <w:t>/</w:t>
      </w:r>
      <w:proofErr w:type="spellStart"/>
      <w:r w:rsidR="00542C73" w:rsidRPr="00542C73">
        <w:rPr>
          <w:rFonts w:ascii="Times New Roman" w:hAnsi="Times New Roman" w:cs="Times New Roman"/>
        </w:rPr>
        <w:t>UniProt</w:t>
      </w:r>
      <w:proofErr w:type="spellEnd"/>
      <w:r w:rsidR="00542C73" w:rsidRPr="00542C73">
        <w:rPr>
          <w:rFonts w:ascii="Times New Roman" w:hAnsi="Times New Roman" w:cs="Times New Roman"/>
        </w:rPr>
        <w:t xml:space="preserve"> databases</w:t>
      </w:r>
      <w:r w:rsidR="00920C3C">
        <w:rPr>
          <w:rFonts w:ascii="Times New Roman" w:hAnsi="Times New Roman" w:cs="Times New Roman"/>
        </w:rPr>
        <w:t>.</w:t>
      </w:r>
    </w:p>
    <w:sectPr w:rsidR="009B330C" w:rsidSect="00572026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64"/>
    <w:rsid w:val="000061AE"/>
    <w:rsid w:val="0001219E"/>
    <w:rsid w:val="000273D8"/>
    <w:rsid w:val="0003073B"/>
    <w:rsid w:val="0005465C"/>
    <w:rsid w:val="00054752"/>
    <w:rsid w:val="00085A32"/>
    <w:rsid w:val="00094654"/>
    <w:rsid w:val="00096A88"/>
    <w:rsid w:val="000A179B"/>
    <w:rsid w:val="000A33F9"/>
    <w:rsid w:val="000B62DC"/>
    <w:rsid w:val="000C2ABC"/>
    <w:rsid w:val="000F06E8"/>
    <w:rsid w:val="00100EA7"/>
    <w:rsid w:val="0012276C"/>
    <w:rsid w:val="0012433C"/>
    <w:rsid w:val="00151C55"/>
    <w:rsid w:val="001725B4"/>
    <w:rsid w:val="0017684A"/>
    <w:rsid w:val="00183710"/>
    <w:rsid w:val="001B21CD"/>
    <w:rsid w:val="002000B0"/>
    <w:rsid w:val="0023207D"/>
    <w:rsid w:val="002370B8"/>
    <w:rsid w:val="00252C81"/>
    <w:rsid w:val="002724F1"/>
    <w:rsid w:val="00276AC1"/>
    <w:rsid w:val="0028285C"/>
    <w:rsid w:val="002923E0"/>
    <w:rsid w:val="002A7594"/>
    <w:rsid w:val="002B059A"/>
    <w:rsid w:val="002C735F"/>
    <w:rsid w:val="002D5B53"/>
    <w:rsid w:val="00307B45"/>
    <w:rsid w:val="0033793E"/>
    <w:rsid w:val="00355133"/>
    <w:rsid w:val="00365255"/>
    <w:rsid w:val="00393B09"/>
    <w:rsid w:val="00394EC6"/>
    <w:rsid w:val="003C1DEA"/>
    <w:rsid w:val="003D3D23"/>
    <w:rsid w:val="004351D4"/>
    <w:rsid w:val="004378D9"/>
    <w:rsid w:val="00441A3E"/>
    <w:rsid w:val="004529CC"/>
    <w:rsid w:val="00474768"/>
    <w:rsid w:val="00475425"/>
    <w:rsid w:val="0048102C"/>
    <w:rsid w:val="00481BD7"/>
    <w:rsid w:val="004A2515"/>
    <w:rsid w:val="004A5041"/>
    <w:rsid w:val="004B6BDD"/>
    <w:rsid w:val="004E0CC8"/>
    <w:rsid w:val="004E58B1"/>
    <w:rsid w:val="00505890"/>
    <w:rsid w:val="005172EB"/>
    <w:rsid w:val="00521314"/>
    <w:rsid w:val="0053046B"/>
    <w:rsid w:val="005346D5"/>
    <w:rsid w:val="00542C73"/>
    <w:rsid w:val="00572026"/>
    <w:rsid w:val="00577488"/>
    <w:rsid w:val="005B2F50"/>
    <w:rsid w:val="005E4ACB"/>
    <w:rsid w:val="005E7402"/>
    <w:rsid w:val="00611064"/>
    <w:rsid w:val="00627CF9"/>
    <w:rsid w:val="00654BB3"/>
    <w:rsid w:val="006567FE"/>
    <w:rsid w:val="00662F40"/>
    <w:rsid w:val="006724CC"/>
    <w:rsid w:val="006B07BA"/>
    <w:rsid w:val="006B4965"/>
    <w:rsid w:val="006B75BC"/>
    <w:rsid w:val="006F60D9"/>
    <w:rsid w:val="00712A10"/>
    <w:rsid w:val="007143D6"/>
    <w:rsid w:val="00716753"/>
    <w:rsid w:val="00725615"/>
    <w:rsid w:val="00731859"/>
    <w:rsid w:val="007329BC"/>
    <w:rsid w:val="00733D2D"/>
    <w:rsid w:val="00754298"/>
    <w:rsid w:val="00765033"/>
    <w:rsid w:val="007B564C"/>
    <w:rsid w:val="007C32F9"/>
    <w:rsid w:val="007D1679"/>
    <w:rsid w:val="007E08C6"/>
    <w:rsid w:val="007F4DEA"/>
    <w:rsid w:val="007F5B56"/>
    <w:rsid w:val="0080391A"/>
    <w:rsid w:val="008150F3"/>
    <w:rsid w:val="008235D1"/>
    <w:rsid w:val="00823B8F"/>
    <w:rsid w:val="00834B8E"/>
    <w:rsid w:val="00834D3F"/>
    <w:rsid w:val="008441A3"/>
    <w:rsid w:val="008564F8"/>
    <w:rsid w:val="00890BD5"/>
    <w:rsid w:val="008A20C6"/>
    <w:rsid w:val="008A6619"/>
    <w:rsid w:val="008C6F52"/>
    <w:rsid w:val="008D3D2E"/>
    <w:rsid w:val="008D40E4"/>
    <w:rsid w:val="008D5E6B"/>
    <w:rsid w:val="008E5341"/>
    <w:rsid w:val="008F60AB"/>
    <w:rsid w:val="008F7425"/>
    <w:rsid w:val="00920C3C"/>
    <w:rsid w:val="00922A2C"/>
    <w:rsid w:val="009251E0"/>
    <w:rsid w:val="009260FD"/>
    <w:rsid w:val="00931F42"/>
    <w:rsid w:val="009654D5"/>
    <w:rsid w:val="00975846"/>
    <w:rsid w:val="00981C68"/>
    <w:rsid w:val="00981E2C"/>
    <w:rsid w:val="009A58B0"/>
    <w:rsid w:val="009B330C"/>
    <w:rsid w:val="009B56F3"/>
    <w:rsid w:val="009C4376"/>
    <w:rsid w:val="009F58B0"/>
    <w:rsid w:val="00A05089"/>
    <w:rsid w:val="00A06480"/>
    <w:rsid w:val="00A07636"/>
    <w:rsid w:val="00A21407"/>
    <w:rsid w:val="00A22B0E"/>
    <w:rsid w:val="00A254CE"/>
    <w:rsid w:val="00A303E1"/>
    <w:rsid w:val="00A41E19"/>
    <w:rsid w:val="00A535E5"/>
    <w:rsid w:val="00A57DAC"/>
    <w:rsid w:val="00A76616"/>
    <w:rsid w:val="00A86658"/>
    <w:rsid w:val="00A91713"/>
    <w:rsid w:val="00AA10BC"/>
    <w:rsid w:val="00AA4F31"/>
    <w:rsid w:val="00AA5945"/>
    <w:rsid w:val="00AB6588"/>
    <w:rsid w:val="00AC5357"/>
    <w:rsid w:val="00B221EE"/>
    <w:rsid w:val="00B2381B"/>
    <w:rsid w:val="00B351DC"/>
    <w:rsid w:val="00B36A15"/>
    <w:rsid w:val="00B5522C"/>
    <w:rsid w:val="00B60457"/>
    <w:rsid w:val="00B86207"/>
    <w:rsid w:val="00BA2D96"/>
    <w:rsid w:val="00BC1284"/>
    <w:rsid w:val="00BE2242"/>
    <w:rsid w:val="00C030DB"/>
    <w:rsid w:val="00C17274"/>
    <w:rsid w:val="00C30D9D"/>
    <w:rsid w:val="00C5028F"/>
    <w:rsid w:val="00C56A9B"/>
    <w:rsid w:val="00C6350C"/>
    <w:rsid w:val="00D17828"/>
    <w:rsid w:val="00D24096"/>
    <w:rsid w:val="00D32C8E"/>
    <w:rsid w:val="00D40811"/>
    <w:rsid w:val="00D40FC4"/>
    <w:rsid w:val="00D548C4"/>
    <w:rsid w:val="00D91DBB"/>
    <w:rsid w:val="00DA5059"/>
    <w:rsid w:val="00DB2D3C"/>
    <w:rsid w:val="00DC35EA"/>
    <w:rsid w:val="00DC51CB"/>
    <w:rsid w:val="00DE254F"/>
    <w:rsid w:val="00DE796C"/>
    <w:rsid w:val="00E0373E"/>
    <w:rsid w:val="00E17CE4"/>
    <w:rsid w:val="00E20EAA"/>
    <w:rsid w:val="00E330B3"/>
    <w:rsid w:val="00E359EF"/>
    <w:rsid w:val="00E518BA"/>
    <w:rsid w:val="00E54FB2"/>
    <w:rsid w:val="00E60D2D"/>
    <w:rsid w:val="00E74C28"/>
    <w:rsid w:val="00E80281"/>
    <w:rsid w:val="00E870A5"/>
    <w:rsid w:val="00E93DFB"/>
    <w:rsid w:val="00EA1701"/>
    <w:rsid w:val="00EA4630"/>
    <w:rsid w:val="00EB760F"/>
    <w:rsid w:val="00F20B0E"/>
    <w:rsid w:val="00F41E41"/>
    <w:rsid w:val="00F72225"/>
    <w:rsid w:val="00FC4374"/>
    <w:rsid w:val="00FD539B"/>
    <w:rsid w:val="00FD65AB"/>
    <w:rsid w:val="00FF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F702"/>
  <w15:chartTrackingRefBased/>
  <w15:docId w15:val="{9D4C7DC3-063B-4CF2-B067-D2B3B2B7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5D1"/>
  </w:style>
  <w:style w:type="paragraph" w:styleId="Heading1">
    <w:name w:val="heading 1"/>
    <w:basedOn w:val="Normal"/>
    <w:next w:val="Normal"/>
    <w:link w:val="Heading1Char"/>
    <w:uiPriority w:val="9"/>
    <w:qFormat/>
    <w:rsid w:val="008235D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5D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5D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5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5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5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5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5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828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235D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5D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5D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5D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5D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5D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35D1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235D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235D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5D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235D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8235D1"/>
    <w:rPr>
      <w:b/>
      <w:bCs/>
    </w:rPr>
  </w:style>
  <w:style w:type="character" w:styleId="Emphasis">
    <w:name w:val="Emphasis"/>
    <w:basedOn w:val="DefaultParagraphFont"/>
    <w:uiPriority w:val="20"/>
    <w:qFormat/>
    <w:rsid w:val="008235D1"/>
    <w:rPr>
      <w:i/>
      <w:iCs/>
      <w:color w:val="70AD47" w:themeColor="accent6"/>
    </w:rPr>
  </w:style>
  <w:style w:type="paragraph" w:styleId="NoSpacing">
    <w:name w:val="No Spacing"/>
    <w:uiPriority w:val="1"/>
    <w:qFormat/>
    <w:rsid w:val="008235D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35D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235D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5D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5D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235D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235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235D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235D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8235D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5D1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72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24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1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70B669B-C496-4E8F-8700-A9AB4BA4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4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Smith</dc:creator>
  <cp:keywords/>
  <dc:description/>
  <cp:lastModifiedBy>Hayden Smith</cp:lastModifiedBy>
  <cp:revision>185</cp:revision>
  <dcterms:created xsi:type="dcterms:W3CDTF">2023-10-03T08:07:00Z</dcterms:created>
  <dcterms:modified xsi:type="dcterms:W3CDTF">2024-12-02T01:40:00Z</dcterms:modified>
</cp:coreProperties>
</file>